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Additional file 1. </w:t>
      </w:r>
      <w:r>
        <w:rPr>
          <w:b/>
          <w:color w:val="000000"/>
        </w:rPr>
        <w:t xml:space="preserve">Empirical </w:t>
      </w:r>
      <w:r>
        <w:rPr>
          <w:b/>
          <w:color w:val="000000"/>
        </w:rPr>
        <w:t>predictor</w:t>
      </w:r>
      <w:r>
        <w:rPr>
          <w:b/>
          <w:color w:val="000000"/>
        </w:rPr>
        <w:t>s of incident active TB and associated rate ratios of the disease risk score model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7"/>
        <w:gridCol w:w="2015"/>
        <w:gridCol w:w="2204"/>
      </w:tblGrid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Characteristic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IRR</w:t>
            </w: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 xml:space="preserve"> (95%CI)</w:t>
            </w: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 xml:space="preserve"> for DR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P-value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 xml:space="preserve">AUC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30" w:hanging="0"/>
              <w:jc w:val="center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0.8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70" w:hanging="0"/>
              <w:jc w:val="center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</w:r>
          </w:p>
        </w:tc>
      </w:tr>
      <w:tr>
        <w:trPr>
          <w:trHeight w:val="102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Demographics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Gender : F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45 (0.4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4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Ag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2 (1.0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Index year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 : reference 201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30" w:hanging="0"/>
              <w:jc w:val="center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30" w:hanging="0"/>
              <w:jc w:val="center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1999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2.13 (1.8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4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2.02 (1.78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2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87 (1.65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94 (1.7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3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83 (1.6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4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89 (1.68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4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5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84 (1.64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6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52 (1.34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7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7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35 (1.1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5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8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38 (1.2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5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0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9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2 (1.08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02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2010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14 (1.0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4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Living area : reference countryside are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30" w:hanging="0"/>
              <w:jc w:val="center"/>
              <w:rPr>
                <w:rFonts w:eastAsia="Times New Roman"/>
                <w:b/>
                <w:b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0"/>
                <w:szCs w:val="20"/>
                <w:lang w:val="en-US" w:eastAsia="zh-TW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70" w:hanging="0"/>
              <w:jc w:val="center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Area : 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>urban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 xml:space="preserve"> reg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78 (0.6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8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Area : metro are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82 (0.7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Area : suburban are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87 (0.7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 xml:space="preserve">Annual </w:t>
            </w: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insurance premium</w:t>
            </w:r>
            <w:r>
              <w:rPr>
                <w:rFonts w:eastAsia="Times New Roman"/>
                <w:b/>
                <w:kern w:val="2"/>
                <w:sz w:val="24"/>
                <w:lang w:val="en-US" w:eastAsia="zh-TW"/>
              </w:rPr>
              <w:t>s : reference dependent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30" w:hanging="0"/>
              <w:jc w:val="center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70" w:hanging="0"/>
              <w:jc w:val="center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&lt;666 USD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9 (1.00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.04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666</w:t>
            </w:r>
            <w:r>
              <w:rPr>
                <w:rFonts w:eastAsia="Times New Roman"/>
                <w:kern w:val="2"/>
                <w:sz w:val="24"/>
                <w:lang w:val="en-US" w:eastAsia="zh-TW"/>
              </w:rPr>
              <w:t>-1331 USD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2 (0.84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.06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kern w:val="2"/>
                <w:sz w:val="24"/>
                <w:lang w:val="en-US" w:eastAsia="zh-TW"/>
              </w:rPr>
              <w:t>&gt;= 1331 USD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58 (0.5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6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szCs w:val="24"/>
                <w:lang w:val="en-US" w:eastAsia="zh-TW"/>
              </w:rPr>
              <w:t>Comorbidity score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Baseline combined comorbidity scor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4 (1.20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2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Baseline combined comorbidity score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 : quadrati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8 (0.9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szCs w:val="24"/>
                <w:lang w:val="en-US" w:eastAsia="zh-TW"/>
              </w:rPr>
              <w:t>Individual comorbidity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Peripheral vascular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79 (0.6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1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07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Congestive heart failur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85 (0.7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4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Myocardial infarction/acute coronary syndromes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9 (0.95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2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2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Cerebrovascular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95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(0.88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24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Dementi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7 (0.8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58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Chronic pulmonary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0 (1.1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Rheumatologic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10 (0.9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2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15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Peptic ulcer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8 (0.9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37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Mild liver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2 (0.8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4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Diabetes without chronic complication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18 (1.1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2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Diabetes with chronic complication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4 (1.1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Hemiplegia or paraplegi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6 (0.85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57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Renal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8 (0.9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6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Any malignancy, including leukemia and lymphom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2 (0.9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70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Moderate or severe liver disea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8 (0.8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50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Metastatic solid tumo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79 (0.6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5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AIDS/HIV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2.92 (1.7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4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Alcohol/drug 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ab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us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68 (1.5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8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Psychiatric disord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88 (0.8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Neurologic disord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17 (1.0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28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Obesity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42 (0.28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61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Other Cancer except Metastatic solid tumo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4 (0.88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6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COPD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5 (1.1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Silicosi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9 (0.7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2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33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Gastrointestinal or esophageal hemorrhag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1 (1.1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szCs w:val="24"/>
                <w:lang w:val="en-US" w:eastAsia="zh-TW"/>
              </w:rPr>
              <w:t>Risk factors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Pregnancy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15 (0.9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4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2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bed-ridden status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5 (0.7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62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Solid organ transplantation such as renal or heart transplantat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62 (0.7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3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6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23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Malnutritio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34 (1.0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6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8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Postgastric surgery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2.09 (0.8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5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10</w:t>
            </w:r>
          </w:p>
        </w:tc>
      </w:tr>
      <w:tr>
        <w:trPr>
          <w:trHeight w:val="102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4"/>
                <w:lang w:val="en-US" w:eastAsia="zh-TW"/>
              </w:rPr>
              <w:t>Healthcare service utilization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he number of OPD visit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1 (1.0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he number of OPD visi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 : quadrati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0 (1.00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he number of emergency department visit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5 (1.01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2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he number of emergency department visi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 : quadrati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9 (0.9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5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he number of hospitalization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33 (1.27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T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he number of hospitalization</w:t>
            </w: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 : quadratic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8 (0.98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9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b/>
                <w:kern w:val="2"/>
                <w:sz w:val="24"/>
                <w:szCs w:val="24"/>
                <w:lang w:val="en-US" w:eastAsia="zh-TW"/>
              </w:rPr>
              <w:t>Medication use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Aspiri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7 (0.90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4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40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Systemic immunosuppressive agents and biologic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39 (0.9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6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6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Systemic corticosteroid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27 (1.1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3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DMARDs (disease modifying anti-rheumatic drugs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35 (1.1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6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Stati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.76 (0.68 – 0.8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 xml:space="preserve">ACE inhibitors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3 (0.8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8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Beta blocker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88 (0.82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07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Loop diuretic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2 (0.9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2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69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Angiotensin II antagonist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8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4 (0.77 – 0.9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03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Digoxi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04 (0.90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20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62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Nitrate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3 (0.8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3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16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Antipsychotic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78 (0.59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10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Proton-pump inhibitors(PPI)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96 (0.86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50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CA channel blocker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0.89 (0.83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0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95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0.0007</w:t>
            </w:r>
          </w:p>
        </w:tc>
      </w:tr>
      <w:tr>
        <w:trPr>
          <w:trHeight w:val="102" w:hRule="atLeast"/>
        </w:trPr>
        <w:tc>
          <w:tcPr>
            <w:tcW w:w="4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</w:pPr>
            <w:r>
              <w:rPr>
                <w:rFonts w:eastAsia="Times New Roman"/>
                <w:color w:val="000000"/>
                <w:kern w:val="2"/>
                <w:sz w:val="24"/>
                <w:lang w:val="en-US" w:eastAsia="zh-TW"/>
              </w:rPr>
              <w:t>Acetaminophen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1.11 (1.05 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–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 xml:space="preserve"> 1.</w:t>
            </w: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17)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70" w:hanging="0"/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US" w:eastAsia="zh-TW"/>
              </w:rPr>
              <w:t>&lt;.0001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spacing w:before="0" w:after="200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kern w:val="2"/>
      <w:sz w:val="20"/>
      <w:szCs w:val="20"/>
      <w:lang w:val="en-US" w:eastAsia="zh-TW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eastAsia="Times New Roman"/>
      <w:kern w:val="2"/>
      <w:sz w:val="20"/>
      <w:szCs w:val="20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13:17:00Z</dcterms:created>
  <dc:creator>ARABINA</dc:creator>
  <dc:description/>
  <cp:keywords/>
  <dc:language>en-US</dc:language>
  <cp:lastModifiedBy>ARABINA</cp:lastModifiedBy>
  <dcterms:modified xsi:type="dcterms:W3CDTF">2017-04-29T13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